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71"/>
        <w:tblW w:w="8910" w:type="dxa"/>
        <w:tblLayout w:type="fixed"/>
        <w:tblLook w:val="04A0" w:firstRow="1" w:lastRow="0" w:firstColumn="1" w:lastColumn="0" w:noHBand="0" w:noVBand="1"/>
      </w:tblPr>
      <w:tblGrid>
        <w:gridCol w:w="866"/>
        <w:gridCol w:w="683"/>
        <w:gridCol w:w="1609"/>
        <w:gridCol w:w="950"/>
        <w:gridCol w:w="950"/>
        <w:gridCol w:w="950"/>
        <w:gridCol w:w="951"/>
        <w:gridCol w:w="950"/>
        <w:gridCol w:w="950"/>
        <w:gridCol w:w="51"/>
      </w:tblGrid>
      <w:tr w:rsidR="0016085C" w:rsidRPr="00E16363" w14:paraId="77D791E2" w14:textId="77777777" w:rsidTr="00786CBB">
        <w:tc>
          <w:tcPr>
            <w:tcW w:w="89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C077A" w14:textId="77777777" w:rsidR="0016085C" w:rsidRPr="00821196" w:rsidRDefault="0016085C" w:rsidP="00786C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Supplementary Table 5.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eaf petiole macron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utrient concentration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rry 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water status (via δ</w:t>
            </w:r>
            <w:r w:rsidRPr="0082119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C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Noiret vines at the seven experimental 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sit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 the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2016 and 20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asons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6085C" w:rsidRPr="00821196" w14:paraId="3DB2574A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47EA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B370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Sit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5B5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Treatment</w:t>
            </w:r>
            <w:r w:rsidRPr="00F0787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EC5A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  <w:p w14:paraId="6340DE6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1B7C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  <w:p w14:paraId="3913AE9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D051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K</w:t>
            </w:r>
          </w:p>
          <w:p w14:paraId="4B59D67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6790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Mg</w:t>
            </w:r>
          </w:p>
          <w:p w14:paraId="51DD4EB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2A30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Ca</w:t>
            </w:r>
          </w:p>
          <w:p w14:paraId="75D4C20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507E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δ</w:t>
            </w:r>
            <w:r w:rsidRPr="0082119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3</w:t>
            </w: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  <w:p w14:paraId="6DADC02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‰)</w:t>
            </w:r>
          </w:p>
        </w:tc>
      </w:tr>
      <w:tr w:rsidR="0016085C" w:rsidRPr="00821196" w14:paraId="57371CEB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B7CB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D23C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11C2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1956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3D78B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CFEB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3899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560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FAE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6</w:t>
            </w:r>
          </w:p>
        </w:tc>
      </w:tr>
      <w:tr w:rsidR="0016085C" w:rsidRPr="00821196" w14:paraId="552D93E4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85D506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E1F12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CEE5E6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A9914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340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D07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B8C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F34EF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2936F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9.1</w:t>
            </w:r>
          </w:p>
        </w:tc>
      </w:tr>
      <w:tr w:rsidR="0016085C" w:rsidRPr="00821196" w14:paraId="493B5F80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8F71A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08467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A836C6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E1FE2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04FD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1ED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887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59911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820467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9.4</w:t>
            </w:r>
          </w:p>
        </w:tc>
      </w:tr>
      <w:tr w:rsidR="0016085C" w:rsidRPr="00821196" w14:paraId="72512622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5CB946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092AA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B53BF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C9D4F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9D3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2BF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109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5F991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80192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3</w:t>
            </w:r>
          </w:p>
        </w:tc>
      </w:tr>
      <w:tr w:rsidR="0016085C" w:rsidRPr="00821196" w14:paraId="146A40FF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E30DF1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EA344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AE3EB2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4C1C1F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BDA0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431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897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5A6D1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18546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0</w:t>
            </w:r>
          </w:p>
        </w:tc>
      </w:tr>
      <w:tr w:rsidR="0016085C" w:rsidRPr="00821196" w14:paraId="02FC456A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4C20B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2911C5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3FA524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348CD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324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928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9E1C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07256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3283E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4</w:t>
            </w:r>
          </w:p>
        </w:tc>
      </w:tr>
      <w:tr w:rsidR="0016085C" w:rsidRPr="00821196" w14:paraId="2578C328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2FFA1F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F54BE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46D151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CDD93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A52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47D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712C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F89E9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0E893B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6.2</w:t>
            </w:r>
          </w:p>
        </w:tc>
      </w:tr>
      <w:tr w:rsidR="0016085C" w:rsidRPr="00821196" w14:paraId="38CDA09C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E394F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D7CEB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721C7F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00991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925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514E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222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AE1C5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821E3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6.3</w:t>
            </w:r>
          </w:p>
        </w:tc>
      </w:tr>
      <w:tr w:rsidR="0016085C" w:rsidRPr="00821196" w14:paraId="137BE712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9753D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F7850C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5BF847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49761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08C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B1C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410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AE2BCC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770F53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7.2</w:t>
            </w:r>
          </w:p>
        </w:tc>
      </w:tr>
      <w:tr w:rsidR="0016085C" w:rsidRPr="00821196" w14:paraId="6427F1D5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35C57D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A26C5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A23C11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B2732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9D8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AE5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3F8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A53A6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BDD1D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1</w:t>
            </w:r>
          </w:p>
        </w:tc>
      </w:tr>
      <w:tr w:rsidR="0016085C" w:rsidRPr="00821196" w14:paraId="1660EB63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B75523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E0000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26D72F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E1566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EBDCA3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02D35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721E5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0223B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208A2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82119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6085C" w:rsidRPr="00821196" w14:paraId="5BFEDBD9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32FA0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AF8A5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5AAEE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F4AD7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AF54A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5004E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DD9EC0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4008D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A0844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16085C" w:rsidRPr="00821196" w14:paraId="1D659406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B45080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25283A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290BE6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E6875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C50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C4C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F09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8E877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3D1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.2</w:t>
            </w:r>
          </w:p>
        </w:tc>
      </w:tr>
      <w:tr w:rsidR="0016085C" w:rsidRPr="00821196" w14:paraId="64854A7C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EC61D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372C07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44E47A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A1FDB5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D596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163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068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495F4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F2A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2</w:t>
            </w:r>
          </w:p>
        </w:tc>
      </w:tr>
      <w:tr w:rsidR="0016085C" w:rsidRPr="00821196" w14:paraId="591C7684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87520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62043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D47DA7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94DB1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4B8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76C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8A0B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6AFED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A23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.2</w:t>
            </w:r>
          </w:p>
        </w:tc>
      </w:tr>
      <w:tr w:rsidR="0016085C" w:rsidRPr="00821196" w14:paraId="528C8DD8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FB91E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1A011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A9DBC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6223A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E7B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974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187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52C57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A62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6</w:t>
            </w:r>
          </w:p>
        </w:tc>
      </w:tr>
      <w:tr w:rsidR="0016085C" w:rsidRPr="00821196" w14:paraId="7B26746E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52A899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ED0B7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FDDDBA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3F6BA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E06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972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479F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27122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F048D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5.2</w:t>
            </w:r>
          </w:p>
        </w:tc>
      </w:tr>
      <w:tr w:rsidR="0016085C" w:rsidRPr="00821196" w14:paraId="577ABE64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D4D9F9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EF3E0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62BE09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5414D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04C0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87A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185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E09E8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2FCA9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4.8</w:t>
            </w:r>
          </w:p>
        </w:tc>
      </w:tr>
      <w:tr w:rsidR="0016085C" w:rsidRPr="00821196" w14:paraId="7F364960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AE6F87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9D7BE6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4B0844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D08D1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C15C4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FE277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23C32D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A76D6D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1DD30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5</w:t>
            </w:r>
          </w:p>
        </w:tc>
      </w:tr>
      <w:tr w:rsidR="0016085C" w:rsidRPr="00821196" w14:paraId="2D05B74A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0A9D5C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7BB89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B647B2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D45C8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EF9CF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6465A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9C6F9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70D47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94657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8.8</w:t>
            </w:r>
          </w:p>
        </w:tc>
      </w:tr>
      <w:tr w:rsidR="0016085C" w:rsidRPr="00821196" w14:paraId="5C97BE46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F554DA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91BDB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28D7F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F23CE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1754D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31E9DA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93494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6E8C9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157E3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9.4</w:t>
            </w:r>
          </w:p>
        </w:tc>
      </w:tr>
      <w:tr w:rsidR="0016085C" w:rsidRPr="00821196" w14:paraId="59BA3C62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46B696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B79CC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A06BB5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4DB6C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36A80C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DC50B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A11CD0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F28C9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09101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9.1</w:t>
            </w:r>
          </w:p>
        </w:tc>
      </w:tr>
      <w:tr w:rsidR="0016085C" w:rsidRPr="00821196" w14:paraId="644E6C67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8AB5E2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14712B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EA60AE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FD865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171DC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8DD5BC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16425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3FC297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D0CCD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7.3</w:t>
            </w:r>
          </w:p>
        </w:tc>
      </w:tr>
      <w:tr w:rsidR="0016085C" w:rsidRPr="00821196" w14:paraId="6852CA3A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A19CA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02DE4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716F59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D8252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1622B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3E55E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372DBE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6A39D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3953D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7.9</w:t>
            </w:r>
          </w:p>
        </w:tc>
      </w:tr>
      <w:tr w:rsidR="0016085C" w:rsidRPr="00821196" w14:paraId="6A058300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2512D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4FF6E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EBEE17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DD6AC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85528A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04A35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FC492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8F4E9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C790A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7.7</w:t>
            </w:r>
          </w:p>
        </w:tc>
      </w:tr>
      <w:tr w:rsidR="0016085C" w:rsidRPr="00821196" w14:paraId="2EF4BBD7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07F8E8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8B069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887AD8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1937D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7FE92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1F6F6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901A92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C2CB6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021BE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-27.9</w:t>
            </w:r>
          </w:p>
        </w:tc>
      </w:tr>
      <w:tr w:rsidR="0016085C" w:rsidRPr="00821196" w14:paraId="07C889F2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DD701E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C7173E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778558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E7642D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EECBF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13430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2FF594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0FFA2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F82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1</w:t>
            </w:r>
          </w:p>
        </w:tc>
      </w:tr>
      <w:tr w:rsidR="0016085C" w:rsidRPr="00821196" w14:paraId="186FC769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60CEF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F0F9E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EB0E04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98BBD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6AFBD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4C9E6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564D45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832028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3D2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2</w:t>
            </w:r>
          </w:p>
        </w:tc>
      </w:tr>
      <w:tr w:rsidR="0016085C" w:rsidRPr="00821196" w14:paraId="37A3AA46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341B56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D8007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B97825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712A8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78BFA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5E32D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D0C6D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68AEB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C4D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9</w:t>
            </w:r>
          </w:p>
        </w:tc>
      </w:tr>
      <w:tr w:rsidR="0016085C" w:rsidRPr="00821196" w14:paraId="079275AE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C8199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89BD3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62CFC9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E3E2C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7F108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A9118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91190C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EAFE8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4BC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5</w:t>
            </w:r>
          </w:p>
        </w:tc>
      </w:tr>
      <w:tr w:rsidR="0016085C" w:rsidRPr="00821196" w14:paraId="05BBDE24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B939E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EF146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2EEAA2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037CB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D4D97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A87C2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7AFEC0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FE14F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2F5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7</w:t>
            </w:r>
          </w:p>
        </w:tc>
      </w:tr>
      <w:tr w:rsidR="0016085C" w:rsidRPr="00821196" w14:paraId="087BA9ED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345C8E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38CD6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92D154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96206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66FB6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C8217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B7E9A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8AAFC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8EBC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2</w:t>
            </w:r>
          </w:p>
        </w:tc>
      </w:tr>
      <w:tr w:rsidR="0016085C" w:rsidRPr="00821196" w14:paraId="133B8753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B32A49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0E1173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45459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8BA82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BF4C3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DAD41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07132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75A93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513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7</w:t>
            </w:r>
          </w:p>
        </w:tc>
      </w:tr>
      <w:tr w:rsidR="0016085C" w:rsidRPr="00821196" w14:paraId="5689073C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DC33FC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72EA8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19CBF52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648B1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D3A186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C6EFB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2E770EA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3E3794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8271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1</w:t>
            </w:r>
          </w:p>
        </w:tc>
      </w:tr>
      <w:tr w:rsidR="0016085C" w:rsidRPr="00821196" w14:paraId="7D9610B4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1E76EFF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9A238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5295D0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4A323E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763AA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B5197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9EF3A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F60618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47193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4</w:t>
            </w:r>
          </w:p>
        </w:tc>
      </w:tr>
      <w:tr w:rsidR="0016085C" w:rsidRPr="00821196" w14:paraId="32FA54FF" w14:textId="77777777" w:rsidTr="00786CBB">
        <w:trPr>
          <w:gridAfter w:val="1"/>
          <w:wAfter w:w="51" w:type="dxa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D6C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B873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EB9D9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C849D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3927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556E6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38535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F8F4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0730B" w14:textId="77777777" w:rsidR="0016085C" w:rsidRPr="00821196" w:rsidRDefault="0016085C" w:rsidP="00786C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6</w:t>
            </w:r>
          </w:p>
        </w:tc>
      </w:tr>
      <w:tr w:rsidR="0016085C" w:rsidRPr="00E16363" w14:paraId="3621041B" w14:textId="77777777" w:rsidTr="00786CBB">
        <w:tc>
          <w:tcPr>
            <w:tcW w:w="89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98F9" w14:textId="77777777" w:rsidR="0016085C" w:rsidRPr="00821196" w:rsidRDefault="0016085C" w:rsidP="00786C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119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spellEnd"/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= Control; LR = fruiting zone leaf removal.</w:t>
            </w:r>
          </w:p>
          <w:p w14:paraId="1448563C" w14:textId="77777777" w:rsidR="0016085C" w:rsidRPr="00821196" w:rsidRDefault="0016085C" w:rsidP="00786C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119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Data</w:t>
            </w:r>
            <w:proofErr w:type="spellEnd"/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unavailable due to commercial harvest occurring prior to harvest of experimental vines. </w:t>
            </w:r>
          </w:p>
        </w:tc>
      </w:tr>
    </w:tbl>
    <w:p w14:paraId="44D33754" w14:textId="75FE6EA6" w:rsidR="00C61317" w:rsidRPr="00A41080" w:rsidRDefault="00C61317">
      <w:pPr>
        <w:rPr>
          <w:lang w:val="fr-FR"/>
        </w:rPr>
      </w:pPr>
    </w:p>
    <w:p w14:paraId="3CE7CE0A" w14:textId="23D839AA" w:rsidR="00C61317" w:rsidRPr="00A41080" w:rsidRDefault="00C61317">
      <w:pPr>
        <w:rPr>
          <w:lang w:val="fr-FR"/>
        </w:rPr>
      </w:pPr>
    </w:p>
    <w:p w14:paraId="63E44F29" w14:textId="77777777" w:rsidR="00C61317" w:rsidRDefault="00C61317" w:rsidP="0016085C"/>
    <w:sectPr w:rsidR="00C61317" w:rsidSect="006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2B"/>
    <w:rsid w:val="00005CDC"/>
    <w:rsid w:val="000507A4"/>
    <w:rsid w:val="0005785C"/>
    <w:rsid w:val="00062317"/>
    <w:rsid w:val="000F0897"/>
    <w:rsid w:val="00143DDF"/>
    <w:rsid w:val="0016085C"/>
    <w:rsid w:val="0017202A"/>
    <w:rsid w:val="001E4585"/>
    <w:rsid w:val="00212A83"/>
    <w:rsid w:val="00281D4F"/>
    <w:rsid w:val="002C5555"/>
    <w:rsid w:val="002E1BCE"/>
    <w:rsid w:val="002E6723"/>
    <w:rsid w:val="00301683"/>
    <w:rsid w:val="00362214"/>
    <w:rsid w:val="00374478"/>
    <w:rsid w:val="00393007"/>
    <w:rsid w:val="0039340D"/>
    <w:rsid w:val="003969EE"/>
    <w:rsid w:val="004028D8"/>
    <w:rsid w:val="0041170E"/>
    <w:rsid w:val="00422CED"/>
    <w:rsid w:val="004E3FEE"/>
    <w:rsid w:val="00515B28"/>
    <w:rsid w:val="00547216"/>
    <w:rsid w:val="00554AA1"/>
    <w:rsid w:val="005639B3"/>
    <w:rsid w:val="00565D6E"/>
    <w:rsid w:val="00572708"/>
    <w:rsid w:val="005728A8"/>
    <w:rsid w:val="00574F4A"/>
    <w:rsid w:val="00590DDE"/>
    <w:rsid w:val="005C7C8A"/>
    <w:rsid w:val="005E3F20"/>
    <w:rsid w:val="00605CB4"/>
    <w:rsid w:val="006268A1"/>
    <w:rsid w:val="00631DCE"/>
    <w:rsid w:val="00653905"/>
    <w:rsid w:val="00685666"/>
    <w:rsid w:val="006F5DAA"/>
    <w:rsid w:val="00731025"/>
    <w:rsid w:val="00786CBB"/>
    <w:rsid w:val="007B02EB"/>
    <w:rsid w:val="007F2615"/>
    <w:rsid w:val="00821196"/>
    <w:rsid w:val="0082234B"/>
    <w:rsid w:val="00846DEF"/>
    <w:rsid w:val="00857921"/>
    <w:rsid w:val="008B0DE2"/>
    <w:rsid w:val="008B69D4"/>
    <w:rsid w:val="008F7773"/>
    <w:rsid w:val="00927AC4"/>
    <w:rsid w:val="00971F80"/>
    <w:rsid w:val="009B7642"/>
    <w:rsid w:val="009F67CE"/>
    <w:rsid w:val="00A00937"/>
    <w:rsid w:val="00A12348"/>
    <w:rsid w:val="00A41080"/>
    <w:rsid w:val="00A57282"/>
    <w:rsid w:val="00AE0D4A"/>
    <w:rsid w:val="00AE714B"/>
    <w:rsid w:val="00AF64C4"/>
    <w:rsid w:val="00B30B0F"/>
    <w:rsid w:val="00B31EAC"/>
    <w:rsid w:val="00B55755"/>
    <w:rsid w:val="00B71BAE"/>
    <w:rsid w:val="00BB2BFE"/>
    <w:rsid w:val="00BB3A44"/>
    <w:rsid w:val="00BB5E3A"/>
    <w:rsid w:val="00BF5229"/>
    <w:rsid w:val="00C06930"/>
    <w:rsid w:val="00C163F8"/>
    <w:rsid w:val="00C31A5F"/>
    <w:rsid w:val="00C3263C"/>
    <w:rsid w:val="00C33ABA"/>
    <w:rsid w:val="00C4483F"/>
    <w:rsid w:val="00C61317"/>
    <w:rsid w:val="00CF28A2"/>
    <w:rsid w:val="00D0218B"/>
    <w:rsid w:val="00D5213B"/>
    <w:rsid w:val="00D602AB"/>
    <w:rsid w:val="00DF09D5"/>
    <w:rsid w:val="00E147AD"/>
    <w:rsid w:val="00E172B9"/>
    <w:rsid w:val="00E238D6"/>
    <w:rsid w:val="00E53BE0"/>
    <w:rsid w:val="00E54F35"/>
    <w:rsid w:val="00E556E6"/>
    <w:rsid w:val="00EA3C26"/>
    <w:rsid w:val="00ED1702"/>
    <w:rsid w:val="00EF732B"/>
    <w:rsid w:val="00F061BB"/>
    <w:rsid w:val="00F07874"/>
    <w:rsid w:val="00F32216"/>
    <w:rsid w:val="00FD2D11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10AC"/>
  <w14:defaultImageDpi w14:val="32767"/>
  <w15:chartTrackingRefBased/>
  <w15:docId w15:val="{CCF50900-535B-904F-880A-279B0545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ner</dc:creator>
  <cp:keywords/>
  <dc:description/>
  <cp:lastModifiedBy>Michela Centinari</cp:lastModifiedBy>
  <cp:revision>3</cp:revision>
  <cp:lastPrinted>2019-07-25T14:17:00Z</cp:lastPrinted>
  <dcterms:created xsi:type="dcterms:W3CDTF">2019-10-03T10:21:00Z</dcterms:created>
  <dcterms:modified xsi:type="dcterms:W3CDTF">2019-10-03T10:28:00Z</dcterms:modified>
</cp:coreProperties>
</file>